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8A2540A" w:rsidR="00EA3D3C" w:rsidRPr="00994A3D" w:rsidRDefault="00654E8F" w:rsidP="00E908F1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E908F1">
        <w:t xml:space="preserve">Appendix </w:t>
      </w:r>
      <w:r w:rsidR="0074186D">
        <w:t>3</w:t>
      </w:r>
    </w:p>
    <w:p w14:paraId="75FB62FB" w14:textId="77777777" w:rsidR="00BE35C7" w:rsidRDefault="00BE35C7" w:rsidP="00BE35C7"/>
    <w:p w14:paraId="481133CA" w14:textId="629712F1" w:rsidR="00BE35C7" w:rsidRPr="00D31169" w:rsidRDefault="002C0890" w:rsidP="00D31169">
      <w:pPr>
        <w:spacing w:before="0" w:after="0"/>
        <w:rPr>
          <w:rFonts w:eastAsia="等线" w:cs="Times New Roman"/>
          <w:color w:val="000000"/>
          <w:sz w:val="20"/>
          <w:szCs w:val="20"/>
          <w:lang w:eastAsia="zh-CN"/>
        </w:rPr>
      </w:pPr>
      <w:r w:rsidRPr="0081649A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1</w:t>
      </w:r>
      <w:r w:rsidRPr="00664AD3">
        <w:rPr>
          <w:rFonts w:cs="Times New Roman"/>
          <w:szCs w:val="24"/>
        </w:rPr>
        <w:t xml:space="preserve"> Forest plot of </w:t>
      </w:r>
      <w:r w:rsidR="00D31169" w:rsidRPr="00664AD3">
        <w:rPr>
          <w:rFonts w:cs="Times New Roman"/>
          <w:szCs w:val="24"/>
        </w:rPr>
        <w:t>studies</w:t>
      </w:r>
      <w:r w:rsidRPr="00664AD3">
        <w:rPr>
          <w:rFonts w:cs="Times New Roman"/>
          <w:szCs w:val="24"/>
        </w:rPr>
        <w:t xml:space="preserve"> of</w:t>
      </w:r>
      <w:r>
        <w:rPr>
          <w:rFonts w:cs="Times New Roman"/>
          <w:szCs w:val="24"/>
        </w:rPr>
        <w:t xml:space="preserve"> </w:t>
      </w:r>
      <w:r w:rsidR="00D31169">
        <w:rPr>
          <w:rFonts w:cs="Times New Roman" w:hint="eastAsia"/>
          <w:lang w:eastAsia="zh-CN"/>
        </w:rPr>
        <w:t>p</w:t>
      </w:r>
      <w:r w:rsidR="00D31169" w:rsidRPr="00D31169">
        <w:rPr>
          <w:rFonts w:cs="Times New Roman"/>
          <w:lang w:eastAsia="zh-CN"/>
        </w:rPr>
        <w:t>remature LH surge</w:t>
      </w:r>
    </w:p>
    <w:p w14:paraId="56FCA8EB" w14:textId="0AAAA732" w:rsidR="00BE35C7" w:rsidRDefault="00AF54A5" w:rsidP="00BE35C7">
      <w:r w:rsidRPr="00650101">
        <w:rPr>
          <w:rFonts w:ascii="等线" w:eastAsia="等线" w:hAnsi="等线" w:cs="宋体" w:hint="eastAsia"/>
          <w:noProof/>
          <w:color w:val="000000"/>
          <w:sz w:val="20"/>
          <w:szCs w:val="20"/>
        </w:rPr>
        <w:drawing>
          <wp:inline distT="0" distB="0" distL="0" distR="0" wp14:anchorId="7D7C7A5F" wp14:editId="2B6F86A0">
            <wp:extent cx="5274310" cy="54940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9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925B9" w14:textId="77777777" w:rsidR="00BE35C7" w:rsidRDefault="00BE35C7" w:rsidP="00BE35C7"/>
    <w:p w14:paraId="4C5908B1" w14:textId="77777777" w:rsidR="00BE35C7" w:rsidRDefault="00BE35C7" w:rsidP="00BE35C7"/>
    <w:p w14:paraId="0EAF4A04" w14:textId="77777777" w:rsidR="00BE35C7" w:rsidRDefault="00BE35C7" w:rsidP="00BE35C7"/>
    <w:p w14:paraId="75B73B84" w14:textId="1D3D196B" w:rsidR="00BE35C7" w:rsidRDefault="00BE35C7" w:rsidP="00BE35C7"/>
    <w:p w14:paraId="4C04E8E0" w14:textId="7366AC65" w:rsidR="002C0890" w:rsidRDefault="002C0890" w:rsidP="00BE35C7"/>
    <w:p w14:paraId="44F0826C" w14:textId="59C83A15" w:rsidR="002C0890" w:rsidRDefault="002C0890" w:rsidP="00BE35C7"/>
    <w:p w14:paraId="71691117" w14:textId="66C19AE9" w:rsidR="002C0890" w:rsidRDefault="002C0890" w:rsidP="00BE35C7"/>
    <w:p w14:paraId="1DEE07BD" w14:textId="14C63EA8" w:rsidR="00D31169" w:rsidRPr="00D31169" w:rsidRDefault="002C0890" w:rsidP="00D31169">
      <w:pPr>
        <w:spacing w:before="0" w:after="0"/>
        <w:rPr>
          <w:rFonts w:cs="Times New Roman"/>
          <w:szCs w:val="24"/>
        </w:rPr>
      </w:pPr>
      <w:r w:rsidRPr="0081649A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2</w:t>
      </w:r>
      <w:r w:rsidRPr="00664AD3">
        <w:rPr>
          <w:rFonts w:cs="Times New Roman"/>
          <w:szCs w:val="24"/>
        </w:rPr>
        <w:t xml:space="preserve"> Forest plot of studies of</w:t>
      </w:r>
      <w:r>
        <w:rPr>
          <w:rFonts w:cs="Times New Roman"/>
          <w:szCs w:val="24"/>
        </w:rPr>
        <w:t xml:space="preserve"> </w:t>
      </w:r>
      <w:r w:rsidR="00D31169" w:rsidRPr="00D31169">
        <w:rPr>
          <w:rFonts w:cs="Times New Roman"/>
          <w:szCs w:val="24"/>
        </w:rPr>
        <w:t>clinical pregnancy rate per woman</w:t>
      </w:r>
    </w:p>
    <w:p w14:paraId="2C60CAB7" w14:textId="17B36E2F" w:rsidR="002C0890" w:rsidRPr="00D31169" w:rsidRDefault="002C0890" w:rsidP="00BE35C7">
      <w:pPr>
        <w:rPr>
          <w:rFonts w:cs="Times New Roman"/>
          <w:szCs w:val="24"/>
        </w:rPr>
      </w:pPr>
    </w:p>
    <w:p w14:paraId="11731C69" w14:textId="4FD6228E" w:rsidR="00BE35C7" w:rsidRDefault="00AF54A5" w:rsidP="00BE35C7">
      <w:r w:rsidRPr="00AE13CF">
        <w:rPr>
          <w:noProof/>
        </w:rPr>
        <w:drawing>
          <wp:inline distT="0" distB="0" distL="0" distR="0" wp14:anchorId="64F86F23" wp14:editId="29CC6B7B">
            <wp:extent cx="5274310" cy="55562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5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59987" w14:textId="77777777" w:rsidR="00BE35C7" w:rsidRDefault="00BE35C7" w:rsidP="00BE35C7"/>
    <w:p w14:paraId="3FAF780E" w14:textId="77777777" w:rsidR="00BE35C7" w:rsidRDefault="00BE35C7" w:rsidP="00BE35C7"/>
    <w:p w14:paraId="499D8AC6" w14:textId="77777777" w:rsidR="00BE35C7" w:rsidRDefault="00BE35C7" w:rsidP="00BE35C7"/>
    <w:p w14:paraId="3BE1B807" w14:textId="77777777" w:rsidR="00BE35C7" w:rsidRDefault="00BE35C7" w:rsidP="00BE35C7"/>
    <w:p w14:paraId="0FDA7ECA" w14:textId="3C30D5F3" w:rsidR="00D31169" w:rsidRPr="00D31169" w:rsidRDefault="002C0890" w:rsidP="00D31169">
      <w:pPr>
        <w:spacing w:before="0" w:after="0"/>
        <w:rPr>
          <w:rFonts w:eastAsia="等线" w:cs="Times New Roman"/>
          <w:color w:val="000000"/>
          <w:sz w:val="22"/>
          <w:lang w:eastAsia="zh-CN"/>
        </w:rPr>
      </w:pPr>
      <w:r w:rsidRPr="0081649A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3</w:t>
      </w:r>
      <w:r w:rsidRPr="00664AD3">
        <w:rPr>
          <w:rFonts w:cs="Times New Roman"/>
          <w:szCs w:val="24"/>
        </w:rPr>
        <w:t xml:space="preserve"> Forest plot of studies of</w:t>
      </w:r>
      <w:r>
        <w:rPr>
          <w:rFonts w:cs="Times New Roman"/>
          <w:szCs w:val="24"/>
        </w:rPr>
        <w:t xml:space="preserve"> </w:t>
      </w:r>
      <w:r w:rsidR="00D31169">
        <w:rPr>
          <w:rFonts w:cs="Times New Roman"/>
          <w:szCs w:val="24"/>
        </w:rPr>
        <w:t>l</w:t>
      </w:r>
      <w:r w:rsidR="00D31169" w:rsidRPr="00D31169">
        <w:rPr>
          <w:rFonts w:cs="Times New Roman"/>
          <w:szCs w:val="24"/>
        </w:rPr>
        <w:t xml:space="preserve">ive birth or ongoing pregnant rate per woman </w:t>
      </w:r>
    </w:p>
    <w:p w14:paraId="5904CF0B" w14:textId="04414F4A" w:rsidR="002C0890" w:rsidRDefault="002C0890" w:rsidP="00BE35C7"/>
    <w:p w14:paraId="794EA027" w14:textId="32148F1E" w:rsidR="00BE35C7" w:rsidRDefault="00AF54A5" w:rsidP="00BE35C7">
      <w:r w:rsidRPr="00650101">
        <w:rPr>
          <w:noProof/>
        </w:rPr>
        <w:drawing>
          <wp:inline distT="0" distB="0" distL="0" distR="0" wp14:anchorId="59C34AB0" wp14:editId="34152525">
            <wp:extent cx="5274310" cy="531876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1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300B0" w14:textId="77777777" w:rsidR="00BE35C7" w:rsidRDefault="00BE35C7" w:rsidP="00BE35C7"/>
    <w:p w14:paraId="691E37FA" w14:textId="77777777" w:rsidR="00BE35C7" w:rsidRDefault="00BE35C7" w:rsidP="00BE35C7"/>
    <w:p w14:paraId="47565C12" w14:textId="2DB87072" w:rsidR="00BE35C7" w:rsidRDefault="00BE35C7" w:rsidP="00BE35C7"/>
    <w:p w14:paraId="17BE9B5C" w14:textId="065AD904" w:rsidR="002C0890" w:rsidRDefault="002C0890" w:rsidP="00BE35C7"/>
    <w:p w14:paraId="66441198" w14:textId="5C63D553" w:rsidR="002C0890" w:rsidRDefault="002C0890" w:rsidP="00BE35C7"/>
    <w:p w14:paraId="7CFBBA93" w14:textId="6031890B" w:rsidR="002C0890" w:rsidRDefault="002C0890" w:rsidP="00BE35C7"/>
    <w:p w14:paraId="67635DB6" w14:textId="6A0EEC7A" w:rsidR="002C0890" w:rsidRDefault="002C0890" w:rsidP="00BE35C7"/>
    <w:p w14:paraId="7D5DB9B3" w14:textId="138E10C0" w:rsidR="002C0890" w:rsidRDefault="002C0890" w:rsidP="00BE35C7">
      <w:r w:rsidRPr="0081649A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4</w:t>
      </w:r>
      <w:r w:rsidRPr="00664AD3">
        <w:rPr>
          <w:rFonts w:cs="Times New Roman"/>
          <w:szCs w:val="24"/>
        </w:rPr>
        <w:t xml:space="preserve"> Forest plot of studies of</w:t>
      </w:r>
      <w:r>
        <w:rPr>
          <w:rFonts w:cs="Times New Roman"/>
          <w:szCs w:val="24"/>
        </w:rPr>
        <w:t xml:space="preserve"> </w:t>
      </w:r>
      <w:r w:rsidR="00D31169">
        <w:rPr>
          <w:rFonts w:cs="Times New Roman"/>
          <w:szCs w:val="24"/>
        </w:rPr>
        <w:t>OHSS</w:t>
      </w:r>
    </w:p>
    <w:p w14:paraId="5716E7BE" w14:textId="77777777" w:rsidR="00BE35C7" w:rsidRDefault="00BE35C7" w:rsidP="00BE35C7"/>
    <w:p w14:paraId="24C54F9F" w14:textId="254C594F" w:rsidR="00BE35C7" w:rsidRDefault="00AF54A5" w:rsidP="00BE35C7">
      <w:r w:rsidRPr="00CF1E9F">
        <w:rPr>
          <w:rFonts w:ascii="等线" w:eastAsia="等线" w:hAnsi="等线" w:cs="宋体"/>
          <w:noProof/>
          <w:color w:val="000000"/>
          <w:sz w:val="20"/>
          <w:szCs w:val="20"/>
        </w:rPr>
        <w:drawing>
          <wp:inline distT="0" distB="0" distL="0" distR="0" wp14:anchorId="7D0AE444" wp14:editId="25E40A3A">
            <wp:extent cx="5274310" cy="467360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7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C5A4F" w14:textId="77777777" w:rsidR="00BE35C7" w:rsidRDefault="00BE35C7" w:rsidP="00BE35C7"/>
    <w:p w14:paraId="6371507B" w14:textId="77777777" w:rsidR="00BE35C7" w:rsidRDefault="00BE35C7" w:rsidP="00BE35C7"/>
    <w:p w14:paraId="0D2958FA" w14:textId="09B9CCDC" w:rsidR="00BE35C7" w:rsidRDefault="00BE35C7" w:rsidP="00BE35C7">
      <w:pPr>
        <w:rPr>
          <w:rFonts w:ascii="等线" w:eastAsia="等线" w:hAnsi="等线" w:cs="宋体"/>
          <w:color w:val="000000"/>
          <w:sz w:val="20"/>
          <w:szCs w:val="20"/>
        </w:rPr>
      </w:pPr>
    </w:p>
    <w:p w14:paraId="37F4CF1E" w14:textId="45BA7868" w:rsidR="002C0890" w:rsidRDefault="002C0890" w:rsidP="00BE35C7">
      <w:pPr>
        <w:rPr>
          <w:rFonts w:ascii="等线" w:eastAsia="等线" w:hAnsi="等线" w:cs="宋体"/>
          <w:color w:val="000000"/>
          <w:sz w:val="20"/>
          <w:szCs w:val="20"/>
        </w:rPr>
      </w:pPr>
    </w:p>
    <w:p w14:paraId="1DAA04B3" w14:textId="1E83157B" w:rsidR="002C0890" w:rsidRDefault="002C0890" w:rsidP="00BE35C7">
      <w:pPr>
        <w:rPr>
          <w:rFonts w:ascii="等线" w:eastAsia="等线" w:hAnsi="等线" w:cs="宋体"/>
          <w:color w:val="000000"/>
          <w:sz w:val="20"/>
          <w:szCs w:val="20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72FFA" w14:textId="77777777" w:rsidR="009A5812" w:rsidRDefault="009A5812" w:rsidP="00117666">
      <w:pPr>
        <w:spacing w:after="0"/>
      </w:pPr>
      <w:r>
        <w:separator/>
      </w:r>
    </w:p>
  </w:endnote>
  <w:endnote w:type="continuationSeparator" w:id="0">
    <w:p w14:paraId="344C9AB9" w14:textId="77777777" w:rsidR="009A5812" w:rsidRDefault="009A58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CF83C" w14:textId="77777777" w:rsidR="009A5812" w:rsidRDefault="009A5812" w:rsidP="00117666">
      <w:pPr>
        <w:spacing w:after="0"/>
      </w:pPr>
      <w:r>
        <w:separator/>
      </w:r>
    </w:p>
  </w:footnote>
  <w:footnote w:type="continuationSeparator" w:id="0">
    <w:p w14:paraId="012E48D7" w14:textId="77777777" w:rsidR="009A5812" w:rsidRDefault="009A58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0890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681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86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5812"/>
    <w:rsid w:val="009C2B12"/>
    <w:rsid w:val="00A174D9"/>
    <w:rsid w:val="00AA4D24"/>
    <w:rsid w:val="00AB6715"/>
    <w:rsid w:val="00AF54A5"/>
    <w:rsid w:val="00B1671E"/>
    <w:rsid w:val="00B25EB8"/>
    <w:rsid w:val="00B37F4D"/>
    <w:rsid w:val="00B9592D"/>
    <w:rsid w:val="00BB6D5B"/>
    <w:rsid w:val="00BE35C7"/>
    <w:rsid w:val="00C52A7B"/>
    <w:rsid w:val="00C56BAF"/>
    <w:rsid w:val="00C679AA"/>
    <w:rsid w:val="00C75972"/>
    <w:rsid w:val="00CC0C70"/>
    <w:rsid w:val="00CD066B"/>
    <w:rsid w:val="00CE4FEE"/>
    <w:rsid w:val="00D060CF"/>
    <w:rsid w:val="00D31169"/>
    <w:rsid w:val="00DB59C3"/>
    <w:rsid w:val="00DC259A"/>
    <w:rsid w:val="00DE23E8"/>
    <w:rsid w:val="00E52377"/>
    <w:rsid w:val="00E537AD"/>
    <w:rsid w:val="00E64E17"/>
    <w:rsid w:val="00E866C9"/>
    <w:rsid w:val="00E908F1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4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4</cp:revision>
  <cp:lastPrinted>2013-10-03T12:51:00Z</cp:lastPrinted>
  <dcterms:created xsi:type="dcterms:W3CDTF">2021-07-06T07:35:00Z</dcterms:created>
  <dcterms:modified xsi:type="dcterms:W3CDTF">2021-07-15T11:52:00Z</dcterms:modified>
</cp:coreProperties>
</file>